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98BE" w14:textId="77777777" w:rsidR="00CE773E" w:rsidRDefault="00CE773E" w:rsidP="00CE773E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  <w:r w:rsidRPr="000210C8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41977CCE" wp14:editId="6B9BBE87">
            <wp:extent cx="3200400" cy="2791802"/>
            <wp:effectExtent l="0" t="0" r="0" b="2540"/>
            <wp:docPr id="3" name="Picture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91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4191E" w14:textId="50E93D20" w:rsidR="00500287" w:rsidRPr="00CE773E" w:rsidRDefault="00CE773E" w:rsidP="00CE773E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</w:rPr>
        <w:t xml:space="preserve">Supplementary Figure 1. </w:t>
      </w:r>
      <w:r>
        <w:rPr>
          <w:rFonts w:asciiTheme="majorBidi" w:hAnsiTheme="majorBidi" w:cstheme="majorBidi"/>
        </w:rPr>
        <w:t>Injection of room temperature control solution does not affect nerve function (</w:t>
      </w:r>
      <w:r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</w:rPr>
        <w:t>)</w:t>
      </w:r>
      <w:r w:rsidRPr="00746669">
        <w:rPr>
          <w:rFonts w:asciiTheme="majorBidi" w:hAnsiTheme="majorBidi" w:cstheme="majorBidi"/>
          <w:b/>
          <w:bCs/>
        </w:rPr>
        <w:t xml:space="preserve"> </w:t>
      </w:r>
      <w:r w:rsidRPr="00746669">
        <w:rPr>
          <w:rFonts w:asciiTheme="majorBidi" w:hAnsiTheme="majorBidi" w:cstheme="majorBidi"/>
        </w:rPr>
        <w:t xml:space="preserve">Paw withdrawal frequency in response to stimulation with 15g VFH force </w:t>
      </w:r>
      <w:r>
        <w:rPr>
          <w:rFonts w:asciiTheme="majorBidi" w:hAnsiTheme="majorBidi" w:cstheme="majorBidi"/>
        </w:rPr>
        <w:t>during the first 7 days</w:t>
      </w:r>
      <w:r w:rsidRPr="00746669">
        <w:rPr>
          <w:rFonts w:asciiTheme="majorBidi" w:hAnsiTheme="majorBidi" w:cstheme="majorBidi"/>
        </w:rPr>
        <w:t xml:space="preserve"> post injection</w:t>
      </w:r>
      <w:r>
        <w:rPr>
          <w:rFonts w:asciiTheme="majorBidi" w:hAnsiTheme="majorBidi" w:cstheme="majorBidi"/>
        </w:rPr>
        <w:t xml:space="preserve"> with room temperature control solution</w:t>
      </w:r>
      <w:r w:rsidRPr="0074666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  <w:b/>
          <w:bCs/>
        </w:rPr>
        <w:t>B</w:t>
      </w:r>
      <w:r>
        <w:rPr>
          <w:rFonts w:asciiTheme="majorBidi" w:hAnsiTheme="majorBidi" w:cstheme="majorBidi"/>
        </w:rPr>
        <w:t>)</w:t>
      </w:r>
      <w:r w:rsidRPr="00746669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P</w:t>
      </w:r>
      <w:r w:rsidRPr="00746669">
        <w:rPr>
          <w:rFonts w:asciiTheme="majorBidi" w:hAnsiTheme="majorBidi" w:cstheme="majorBidi"/>
        </w:rPr>
        <w:t>aw withdrawal latency in response to heat stimulation in hind limbs</w:t>
      </w:r>
      <w:r>
        <w:rPr>
          <w:rFonts w:asciiTheme="majorBidi" w:hAnsiTheme="majorBidi" w:cstheme="majorBidi"/>
        </w:rPr>
        <w:t xml:space="preserve"> injected with room temperature control solution</w:t>
      </w:r>
      <w:r w:rsidRPr="0074666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  <w:b/>
          <w:bCs/>
        </w:rPr>
        <w:t>C</w:t>
      </w:r>
      <w:r>
        <w:rPr>
          <w:rFonts w:asciiTheme="majorBidi" w:hAnsiTheme="majorBidi" w:cstheme="majorBidi"/>
        </w:rPr>
        <w:t>)</w:t>
      </w:r>
      <w:r w:rsidRPr="00746669">
        <w:rPr>
          <w:rFonts w:asciiTheme="majorBidi" w:hAnsiTheme="majorBidi" w:cstheme="majorBidi"/>
        </w:rPr>
        <w:t xml:space="preserve"> Toe spread and </w:t>
      </w: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  <w:b/>
          <w:bCs/>
        </w:rPr>
        <w:t>D</w:t>
      </w:r>
      <w:r>
        <w:rPr>
          <w:rFonts w:asciiTheme="majorBidi" w:hAnsiTheme="majorBidi" w:cstheme="majorBidi"/>
        </w:rPr>
        <w:t>)</w:t>
      </w:r>
      <w:r w:rsidRPr="00746669">
        <w:rPr>
          <w:rFonts w:asciiTheme="majorBidi" w:hAnsiTheme="majorBidi" w:cstheme="majorBidi"/>
          <w:b/>
          <w:bCs/>
        </w:rPr>
        <w:t xml:space="preserve"> </w:t>
      </w:r>
      <w:r w:rsidRPr="00746669">
        <w:rPr>
          <w:rFonts w:asciiTheme="majorBidi" w:hAnsiTheme="majorBidi" w:cstheme="majorBidi"/>
        </w:rPr>
        <w:t xml:space="preserve">walking scores of hind limbs </w:t>
      </w:r>
      <w:r>
        <w:rPr>
          <w:rFonts w:asciiTheme="majorBidi" w:hAnsiTheme="majorBidi" w:cstheme="majorBidi"/>
        </w:rPr>
        <w:t>injected with room temperature control solution</w:t>
      </w:r>
      <w:r w:rsidRPr="00746669">
        <w:rPr>
          <w:rFonts w:asciiTheme="majorBidi" w:hAnsiTheme="majorBidi" w:cstheme="majorBidi"/>
        </w:rPr>
        <w:t>. Data are presented as median with interquartile range. n=</w:t>
      </w:r>
      <w:r>
        <w:rPr>
          <w:rFonts w:asciiTheme="majorBidi" w:hAnsiTheme="majorBidi" w:cstheme="majorBidi"/>
        </w:rPr>
        <w:t>4.</w:t>
      </w:r>
    </w:p>
    <w:sectPr w:rsidR="00500287" w:rsidRPr="00CE773E" w:rsidSect="00B36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3E"/>
    <w:rsid w:val="0002387B"/>
    <w:rsid w:val="000B1AB4"/>
    <w:rsid w:val="00120468"/>
    <w:rsid w:val="0012329F"/>
    <w:rsid w:val="00125C13"/>
    <w:rsid w:val="001B6D82"/>
    <w:rsid w:val="001E41C2"/>
    <w:rsid w:val="00266DA1"/>
    <w:rsid w:val="003279CC"/>
    <w:rsid w:val="003B6861"/>
    <w:rsid w:val="003E027E"/>
    <w:rsid w:val="003F006E"/>
    <w:rsid w:val="00424AE0"/>
    <w:rsid w:val="0044022E"/>
    <w:rsid w:val="00500287"/>
    <w:rsid w:val="00546CA3"/>
    <w:rsid w:val="005777DD"/>
    <w:rsid w:val="0059311F"/>
    <w:rsid w:val="005B4347"/>
    <w:rsid w:val="005D4703"/>
    <w:rsid w:val="005D5E99"/>
    <w:rsid w:val="006864AD"/>
    <w:rsid w:val="00696F72"/>
    <w:rsid w:val="006B531A"/>
    <w:rsid w:val="006E22FE"/>
    <w:rsid w:val="00733EAA"/>
    <w:rsid w:val="00755E01"/>
    <w:rsid w:val="007F31BD"/>
    <w:rsid w:val="007F4F83"/>
    <w:rsid w:val="0080208C"/>
    <w:rsid w:val="00856D20"/>
    <w:rsid w:val="008916CB"/>
    <w:rsid w:val="008F2395"/>
    <w:rsid w:val="009158A2"/>
    <w:rsid w:val="0095124D"/>
    <w:rsid w:val="00987598"/>
    <w:rsid w:val="0099398F"/>
    <w:rsid w:val="00A036EA"/>
    <w:rsid w:val="00A40D6E"/>
    <w:rsid w:val="00A93535"/>
    <w:rsid w:val="00B1417A"/>
    <w:rsid w:val="00B20779"/>
    <w:rsid w:val="00B365DF"/>
    <w:rsid w:val="00B4554C"/>
    <w:rsid w:val="00B678F9"/>
    <w:rsid w:val="00B935B2"/>
    <w:rsid w:val="00BF323D"/>
    <w:rsid w:val="00BF34C7"/>
    <w:rsid w:val="00C05D23"/>
    <w:rsid w:val="00C15AE1"/>
    <w:rsid w:val="00C45B26"/>
    <w:rsid w:val="00CE3E9F"/>
    <w:rsid w:val="00CE773E"/>
    <w:rsid w:val="00D074A7"/>
    <w:rsid w:val="00D26318"/>
    <w:rsid w:val="00D522A8"/>
    <w:rsid w:val="00D64187"/>
    <w:rsid w:val="00D84917"/>
    <w:rsid w:val="00DE0C3A"/>
    <w:rsid w:val="00E20223"/>
    <w:rsid w:val="00E36D6B"/>
    <w:rsid w:val="00E87861"/>
    <w:rsid w:val="00E9254C"/>
    <w:rsid w:val="00EE3655"/>
    <w:rsid w:val="00F31DDE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A1792"/>
  <w15:chartTrackingRefBased/>
  <w15:docId w15:val="{8376D03E-7EFF-EC44-B455-20426A47C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73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Tuchayi, Sara,MD, MPH</dc:creator>
  <cp:keywords/>
  <dc:description/>
  <cp:lastModifiedBy>Moradi Tuchayi, Sara,MD, MPH</cp:lastModifiedBy>
  <cp:revision>1</cp:revision>
  <dcterms:created xsi:type="dcterms:W3CDTF">2022-11-08T15:06:00Z</dcterms:created>
  <dcterms:modified xsi:type="dcterms:W3CDTF">2022-11-08T15:06:00Z</dcterms:modified>
</cp:coreProperties>
</file>